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17145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1,47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1,47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1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1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 47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 47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47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47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37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37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 10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 10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619250" cy="104775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0" cy="1047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3)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ee eligibility criterion 3 in the manuscript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7.5pt;height:82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3)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ee eligibility criterion 3 in the manuscrip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9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9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9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9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6T12:13:00Z</dcterms:created>
  <dc:creator>mocampo</dc:creator>
  <dc:description/>
  <cp:keywords/>
  <dc:language>en-US</dc:language>
  <cp:lastModifiedBy>M</cp:lastModifiedBy>
  <dcterms:modified xsi:type="dcterms:W3CDTF">2014-01-15T08:56:00Z</dcterms:modified>
  <cp:revision>13</cp:revision>
  <dc:subject/>
  <dc:title>PRISMA 2009 Flow Diagram</dc:title>
</cp:coreProperties>
</file>